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Supplementary File 1. Table of gRNA sequences cloned into LentiCRISPR v2 vector backbone</w:t>
      </w:r>
      <w:r>
        <w:rPr/>
        <w:t>.</w:t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3833"/>
        <w:gridCol w:w="3349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RISPR targ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quence- FOR 5’--&gt; 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V 5’--&gt; 3’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ISPR Ctrl (ROSA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2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19"/>
                <w:shd w:fill="FFFFFF" w:val="clear"/>
              </w:rPr>
              <w:t>CACCGAAGATGGGCGGGAGTCTTC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222222"/>
                <w:sz w:val="22"/>
                <w:szCs w:val="19"/>
                <w:shd w:fill="FFFFFF" w:val="clear"/>
              </w:rPr>
              <w:t>AAACAGAAGACTCCCGCCCATCTTC 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1 – gRNA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TTCTTGTACGCATCACCGAC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GTCGGTGATGCGTACAAGA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1 – gRNA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GTTCTGCCATGATGATTCGG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CCGAATCATCATGGCAGAA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2 – gRNA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GCAGGCCAGCAGGATAACG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ACGTTATCCTGCTGGCCTGC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2 – gRNA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TCCAGAATTCCGACTGGATC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GATCCAGTCGGAATTCTGG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3 – gRNA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CGCAGGTGCATATTCGTGA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ATCACGAATATGCACCTGCG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3 – gRNA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L3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GCCATGGCCACTCGGTGA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CATCACCGAGTGGCCATGGCC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MS Mincho;ＭＳ 明朝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MS Mincho;ＭＳ 明朝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eastAsia="Cambria"/>
      <w:sz w:val="22"/>
      <w:szCs w:val="22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mbria"/>
      <w:sz w:val="22"/>
      <w:szCs w:val="22"/>
    </w:rPr>
  </w:style>
  <w:style w:type="paragraph" w:styleId="Footer">
    <w:name w:val="Footer"/>
    <w:basedOn w:val="Normal"/>
    <w:pPr/>
    <w:rPr>
      <w:rFonts w:eastAsia="Cambria"/>
      <w:sz w:val="22"/>
      <w:szCs w:val="22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Cambri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LightShadingAccent51">
    <w:name w:val="Light Shading - Accent 5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MediumList1Accent41">
    <w:name w:val="Medium List 1 - Accent 4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20:33:00Z</dcterms:created>
  <dc:creator>Bauer Lab</dc:creator>
  <dc:description/>
  <cp:keywords/>
  <dc:language>en-US</dc:language>
  <cp:lastModifiedBy>eLife Sciences</cp:lastModifiedBy>
  <cp:lastPrinted>2017-12-02T22:45:00Z</cp:lastPrinted>
  <dcterms:modified xsi:type="dcterms:W3CDTF">2018-06-07T21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